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2340"/>
        <w:gridCol w:w="3119"/>
        <w:gridCol w:w="3118"/>
      </w:tblGrid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/>
              </w:rPr>
              <w:t>Num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/>
              </w:rPr>
              <w:t>Coordinates on ECA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/>
              </w:rPr>
              <w:t>Forward prim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/>
              </w:rPr>
              <w:t>Reverse primer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489,994-27,490,09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TTGGGGGAGGAAACGT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TGTCCGAAGTGGTAGTGGAG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527,521-27,527,64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CACTCAAAGATCCCCAT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AATGGCTTTTCCGCTTTCC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569,560-27,569,64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TGCCCTGGACTGTAAAAC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TCCTCAAAGCTGAGCCAA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580,021-27,580,14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TCCTCATTTGCACGCTAGT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TCAAGGGCTCCAAGTGACAG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599,541-27,599,6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CTCTTCTCATTTCATTCACT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GAAATCAGATTGCGATGGG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623,127-27,623,24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TTCCCTTCCCTCTTCCTTC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GTCAACTTTTCATCTCCTTCCC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650,040-27,650,17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GCCACAATCAGTCCCAAT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CCTCTTTTAGATGAGCACTGTC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687,470-27,687,56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GAGGGCAAAGGTTACTTG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CGAGAGAAATGCTGAAGTGC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 w:eastAsia="en-US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687,704-27,687,79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AAGCCTGGGAAAACAC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CGTGCCCCTGTTTTACT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720,646-27,720,77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GCAAGGCATTTCCAGTG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TGCAAGACAAGGAGGAACG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740,338-27,740,43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TACTTCTCCTCCAAAGCGT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TGCACCTTCTCTGGATTCG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760,909-27,761,0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CAGGATAGGGCACCGAC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CTCTTCAACATCTCCCTGCA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810,288-27,810,4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TCAGCCTGTACCGTGC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CTGTGATTCAAAATGTGCC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821,187-27,821,29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TATGCAGGTGCAGCAAGT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CTTTGCCTTACCTCACTCG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864,760-27,864,86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CTTCCCCTGTTGGTTTC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TAGAAGGCTGGCAGATTGG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877,774-27,877,88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GAAGTCGGGAGTTGTTGG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CATGAAAAGCCTTGGTCC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10,140-27,910,27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AACATCTGCATTGGACTTG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GCATGAAGTTTCAAAGGAAGAG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16,323-27,916,42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GGGCCTGATGGAGAAA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TCATGGAAGAGGCGAAA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21,252-27,921,36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GGAAGAGCTGATTTGAGAGG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GGATCAAATGCTACTTCCCTGT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34,666-27,934,76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CTTCTCGCCCATATGAAAG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TGTCCCAACGCTGAAAAAC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35,028-27,935,13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CGACATCTTCAGTGATCCAA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TGCTCACTGGCTTCTCTCC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66,050-27,966,1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ATAACCCCTGGCATCCTT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GCCCCAGGGATAAATCAT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66,325-27,966,44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AGGATTTCAAGGTGCTCAG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GAATCCATAACTGTGCTGCA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85,955-27,986,05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TCCACTTTCGACAACACT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CGGACATACCGTTGCCTAC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85,954-27,986,05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TCCACTTTCGACAACACTG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ACATACCGTTGCCTACCAC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,990,583-27,990,67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TTTGCGCATGTCTCTCAA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GCTGCACACAAAACGAAAGA</w:t>
            </w:r>
          </w:p>
        </w:tc>
      </w:tr>
      <w:tr>
        <w:trPr>
          <w:trHeight w:val="397" w:hRule="exact"/>
        </w:trPr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lang w:val="en-US" w:eastAsia="en-US"/>
              </w:rPr>
              <w:t>28,008,830-28,008,95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AGCCCTCCTTGAACTGTGG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  <w:t>CCTCCTAAGAAGCCTGATCCTAC</w:t>
            </w:r>
          </w:p>
        </w:tc>
      </w:tr>
    </w:tbl>
    <w:p>
      <w:pPr>
        <w:pStyle w:val="Normal"/>
        <w:ind w:left="-993" w:firstLine="720"/>
        <w:rPr/>
      </w:pPr>
      <w:r>
        <w:rPr/>
      </w:r>
    </w:p>
    <w:p>
      <w:pPr>
        <w:pStyle w:val="Normal"/>
        <w:spacing w:before="0" w:after="0"/>
        <w:ind w:left="-284" w:right="-204" w:hanging="0"/>
        <w:rPr/>
      </w:pPr>
      <w:r>
        <w:rPr>
          <w:rFonts w:cs="Arial" w:ascii="Arial" w:hAnsi="Arial"/>
          <w:b/>
          <w:sz w:val="24"/>
        </w:rPr>
        <w:t>Table S1: Primers used for q-PCR validation of ECA11 cen DNA enrichment</w:t>
      </w:r>
    </w:p>
    <w:p>
      <w:pPr>
        <w:pStyle w:val="Normal"/>
        <w:spacing w:before="0" w:after="200"/>
        <w:ind w:right="-205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4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18"/>
      <w:szCs w:val="20"/>
      <w:lang w:val="en-US" w:eastAsia="en-US" w:bidi="en-U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1:38:00Z</dcterms:created>
  <dc:creator>Solomon Nergadze</dc:creator>
  <dc:description/>
  <cp:keywords/>
  <dc:language>en-US</dc:language>
  <cp:lastModifiedBy>Elena</cp:lastModifiedBy>
  <cp:lastPrinted>2014-02-15T18:26:00Z</cp:lastPrinted>
  <dcterms:modified xsi:type="dcterms:W3CDTF">2014-02-15T17:26:00Z</dcterms:modified>
  <cp:revision>5</cp:revision>
  <dc:subject/>
  <dc:title>Name</dc:title>
</cp:coreProperties>
</file>